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A632B" w14:textId="4192C0D7" w:rsidR="00B1049E" w:rsidRDefault="004824FE" w:rsidP="004824FE">
      <w:pPr>
        <w:spacing w:after="0" w:line="360" w:lineRule="auto"/>
        <w:rPr>
          <w:sz w:val="20"/>
          <w:szCs w:val="20"/>
        </w:rPr>
      </w:pPr>
      <w:r w:rsidRPr="004824FE">
        <w:rPr>
          <w:b/>
          <w:bCs/>
          <w:sz w:val="20"/>
          <w:szCs w:val="20"/>
        </w:rPr>
        <w:t>S</w:t>
      </w:r>
      <w:r w:rsidR="00F31750">
        <w:rPr>
          <w:rFonts w:hint="eastAsia"/>
          <w:b/>
          <w:bCs/>
          <w:sz w:val="20"/>
          <w:szCs w:val="20"/>
        </w:rPr>
        <w:t>upplementary</w:t>
      </w:r>
      <w:r w:rsidRPr="004824FE">
        <w:rPr>
          <w:b/>
          <w:bCs/>
          <w:sz w:val="20"/>
          <w:szCs w:val="20"/>
        </w:rPr>
        <w:t xml:space="preserve"> Table 4. </w:t>
      </w:r>
      <w:r w:rsidRPr="004824FE">
        <w:rPr>
          <w:sz w:val="20"/>
          <w:szCs w:val="20"/>
        </w:rPr>
        <w:t>Number of target patients for breast cancer death by facility characteristics (a) and by prefecture (b)</w:t>
      </w:r>
    </w:p>
    <w:p w14:paraId="3EB491FC" w14:textId="77777777" w:rsidR="00681A3F" w:rsidRDefault="00681A3F" w:rsidP="00681A3F">
      <w:pPr>
        <w:widowControl/>
        <w:spacing w:after="0" w:line="360" w:lineRule="auto"/>
        <w:jc w:val="left"/>
        <w:rPr>
          <w:sz w:val="20"/>
          <w:szCs w:val="20"/>
        </w:rPr>
      </w:pPr>
      <w:r>
        <w:rPr>
          <w:sz w:val="20"/>
          <w:szCs w:val="20"/>
        </w:rPr>
        <w:t>a</w:t>
      </w:r>
    </w:p>
    <w:tbl>
      <w:tblPr>
        <w:tblStyle w:val="a4"/>
        <w:tblW w:w="10458" w:type="dxa"/>
        <w:tblLayout w:type="fixed"/>
        <w:tblLook w:val="04A0" w:firstRow="1" w:lastRow="0" w:firstColumn="1" w:lastColumn="0" w:noHBand="0" w:noVBand="1"/>
      </w:tblPr>
      <w:tblGrid>
        <w:gridCol w:w="561"/>
        <w:gridCol w:w="966"/>
        <w:gridCol w:w="850"/>
        <w:gridCol w:w="993"/>
        <w:gridCol w:w="851"/>
        <w:gridCol w:w="851"/>
        <w:gridCol w:w="850"/>
        <w:gridCol w:w="851"/>
        <w:gridCol w:w="850"/>
        <w:gridCol w:w="851"/>
        <w:gridCol w:w="850"/>
        <w:gridCol w:w="1134"/>
      </w:tblGrid>
      <w:tr w:rsidR="00681A3F" w:rsidRPr="00CF4E0C" w14:paraId="3ECEB8A0" w14:textId="77777777" w:rsidTr="00681A3F">
        <w:trPr>
          <w:trHeight w:val="240"/>
        </w:trPr>
        <w:tc>
          <w:tcPr>
            <w:tcW w:w="561" w:type="dxa"/>
            <w:vMerge w:val="restart"/>
            <w:noWrap/>
            <w:hideMark/>
          </w:tcPr>
          <w:p w14:paraId="3051401F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15BB5B" w14:textId="77777777" w:rsidR="00681A3F" w:rsidRPr="00CF4E0C" w:rsidRDefault="00681A3F" w:rsidP="0074409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MFI</w:t>
            </w:r>
          </w:p>
        </w:tc>
        <w:tc>
          <w:tcPr>
            <w:tcW w:w="966" w:type="dxa"/>
            <w:vMerge w:val="restart"/>
            <w:noWrap/>
            <w:hideMark/>
          </w:tcPr>
          <w:p w14:paraId="34C16096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A31BC0" w14:textId="77777777" w:rsidR="00681A3F" w:rsidRPr="00CF4E0C" w:rsidRDefault="00681A3F" w:rsidP="0074409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All</w:t>
            </w:r>
          </w:p>
        </w:tc>
        <w:tc>
          <w:tcPr>
            <w:tcW w:w="8931" w:type="dxa"/>
            <w:gridSpan w:val="10"/>
            <w:noWrap/>
          </w:tcPr>
          <w:p w14:paraId="016C9CF9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Characteristics of facilities</w:t>
            </w:r>
          </w:p>
        </w:tc>
      </w:tr>
      <w:tr w:rsidR="00681A3F" w:rsidRPr="00CF4E0C" w14:paraId="53A72FF5" w14:textId="77777777" w:rsidTr="00681A3F">
        <w:trPr>
          <w:trHeight w:val="240"/>
        </w:trPr>
        <w:tc>
          <w:tcPr>
            <w:tcW w:w="561" w:type="dxa"/>
            <w:vMerge/>
            <w:noWrap/>
          </w:tcPr>
          <w:p w14:paraId="1B8DA67F" w14:textId="77777777" w:rsidR="00681A3F" w:rsidRPr="00CF4E0C" w:rsidRDefault="00681A3F" w:rsidP="0074409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noWrap/>
          </w:tcPr>
          <w:p w14:paraId="2439294F" w14:textId="77777777" w:rsidR="00681A3F" w:rsidRPr="00CF4E0C" w:rsidRDefault="00681A3F" w:rsidP="0074409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noWrap/>
          </w:tcPr>
          <w:p w14:paraId="3FF28701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DPC/non-DPC</w:t>
            </w:r>
          </w:p>
        </w:tc>
        <w:tc>
          <w:tcPr>
            <w:tcW w:w="5104" w:type="dxa"/>
            <w:gridSpan w:val="6"/>
          </w:tcPr>
          <w:p w14:paraId="5631F9E5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Number of beds</w:t>
            </w:r>
          </w:p>
        </w:tc>
        <w:tc>
          <w:tcPr>
            <w:tcW w:w="1984" w:type="dxa"/>
            <w:gridSpan w:val="2"/>
            <w:noWrap/>
          </w:tcPr>
          <w:p w14:paraId="564C9970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Cancer/non-cancer</w:t>
            </w:r>
          </w:p>
        </w:tc>
      </w:tr>
      <w:tr w:rsidR="00681A3F" w:rsidRPr="00CF4E0C" w14:paraId="24B61DDB" w14:textId="77777777" w:rsidTr="00681A3F">
        <w:trPr>
          <w:trHeight w:val="240"/>
        </w:trPr>
        <w:tc>
          <w:tcPr>
            <w:tcW w:w="561" w:type="dxa"/>
            <w:vMerge/>
            <w:tcBorders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4FE7B4C7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70F09EB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C24C1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DP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AFCA4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Non-DP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B1B70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854E8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&lt;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E0B1F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100–1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9D58A4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200–2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E3DC8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300–4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4EFF4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eastAsia="HGPｺﾞｼｯｸM" w:hAnsi="Times New Roman" w:cs="Times New Roman"/>
                <w:color w:val="000000"/>
                <w:kern w:val="24"/>
                <w:sz w:val="18"/>
                <w:szCs w:val="18"/>
              </w:rPr>
              <w:t>≥5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265CBA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C0136D" w14:textId="77777777" w:rsidR="00681A3F" w:rsidRPr="00CF4E0C" w:rsidRDefault="00681A3F" w:rsidP="00744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Non-cancer</w:t>
            </w:r>
          </w:p>
        </w:tc>
      </w:tr>
      <w:tr w:rsidR="00681A3F" w:rsidRPr="00CF4E0C" w14:paraId="3BFC5574" w14:textId="77777777" w:rsidTr="00681A3F">
        <w:trPr>
          <w:trHeight w:val="240"/>
        </w:trPr>
        <w:tc>
          <w:tcPr>
            <w:tcW w:w="561" w:type="dxa"/>
            <w:noWrap/>
            <w:hideMark/>
          </w:tcPr>
          <w:p w14:paraId="79A42B8E" w14:textId="77777777" w:rsidR="00681A3F" w:rsidRPr="00CF4E0C" w:rsidRDefault="00681A3F" w:rsidP="00681A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CDFD" w14:textId="4A6F44A2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86,0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2FDC" w14:textId="4CF73BD8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3,8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F9AA" w14:textId="29D2FB43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0,0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DA6E" w14:textId="348F1BC6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2,87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888D" w14:textId="5AFBEBD9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9,6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53DA" w14:textId="7910F372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5,9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A8BC" w14:textId="489B8587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8,9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2CA1" w14:textId="6DF2FB36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9,2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11C0" w14:textId="0BB541BD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7,2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D6DA" w14:textId="0F5B7C36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0,6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5CCF" w14:textId="26C152A4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63,229</w:t>
            </w:r>
          </w:p>
        </w:tc>
      </w:tr>
      <w:tr w:rsidR="00681A3F" w:rsidRPr="00CF4E0C" w14:paraId="32C101A5" w14:textId="77777777" w:rsidTr="00681A3F">
        <w:trPr>
          <w:trHeight w:val="240"/>
        </w:trPr>
        <w:tc>
          <w:tcPr>
            <w:tcW w:w="561" w:type="dxa"/>
            <w:noWrap/>
            <w:hideMark/>
          </w:tcPr>
          <w:p w14:paraId="5A671E54" w14:textId="77777777" w:rsidR="00681A3F" w:rsidRPr="00CF4E0C" w:rsidRDefault="00681A3F" w:rsidP="00681A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5887" w14:textId="57D59C78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87,9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0EFB" w14:textId="19AC9BA9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4,8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8828" w14:textId="5A5B2C39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0,9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1943" w14:textId="369C6C54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3,1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D1B1" w14:textId="2BE960B2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9,8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4F8B" w14:textId="3A938A85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6,3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2B9D" w14:textId="35D4C1A6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9,1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EEA4" w14:textId="684A2855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9,6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EF4A" w14:textId="3E8C9010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7,6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ED15" w14:textId="027AF097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1,1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1A92" w14:textId="7AB04777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64,589</w:t>
            </w:r>
          </w:p>
        </w:tc>
      </w:tr>
      <w:tr w:rsidR="00681A3F" w:rsidRPr="00CF4E0C" w14:paraId="015DD87E" w14:textId="77777777" w:rsidTr="00681A3F">
        <w:trPr>
          <w:trHeight w:val="240"/>
        </w:trPr>
        <w:tc>
          <w:tcPr>
            <w:tcW w:w="561" w:type="dxa"/>
            <w:noWrap/>
            <w:hideMark/>
          </w:tcPr>
          <w:p w14:paraId="3168F008" w14:textId="77777777" w:rsidR="00681A3F" w:rsidRPr="00CF4E0C" w:rsidRDefault="00681A3F" w:rsidP="00681A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3BA0" w14:textId="78DBCA00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89,8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1EFF" w14:textId="38A9F76F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5,7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0D7A" w14:textId="144A571A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1,7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F04A" w14:textId="1FAE7E6D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3,3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212C" w14:textId="7CB349A3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0,0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6A1A" w14:textId="430E1EB9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6,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4E79" w14:textId="73BCA8D0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9,3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4882" w14:textId="04E2B8DB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0,0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60D2" w14:textId="3E607AB9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8,0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179A" w14:textId="38AC2C51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1,6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5B71" w14:textId="16D9A918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65,949</w:t>
            </w:r>
          </w:p>
        </w:tc>
      </w:tr>
      <w:tr w:rsidR="00681A3F" w:rsidRPr="00CF4E0C" w14:paraId="2F5A0659" w14:textId="77777777" w:rsidTr="00681A3F">
        <w:trPr>
          <w:trHeight w:val="240"/>
        </w:trPr>
        <w:tc>
          <w:tcPr>
            <w:tcW w:w="561" w:type="dxa"/>
            <w:noWrap/>
            <w:hideMark/>
          </w:tcPr>
          <w:p w14:paraId="08471678" w14:textId="77777777" w:rsidR="00681A3F" w:rsidRPr="00CF4E0C" w:rsidRDefault="00681A3F" w:rsidP="00681A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B205" w14:textId="19004E27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91,8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202D" w14:textId="3F8ADAC7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6,7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42F1" w14:textId="59291185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2,7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D898" w14:textId="545FFDBF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3,5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E5CE" w14:textId="039BE1B8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0,3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FE94" w14:textId="39F5FC9C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7,1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5F97" w14:textId="76F461C1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9,5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E604" w14:textId="5F2FC455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0,4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1034" w14:textId="7D0399F8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8,4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7254" w14:textId="62DA5503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2,0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FFBF" w14:textId="2201EF0E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67,409</w:t>
            </w:r>
          </w:p>
        </w:tc>
      </w:tr>
      <w:tr w:rsidR="00681A3F" w:rsidRPr="00CF4E0C" w14:paraId="435ACA91" w14:textId="77777777" w:rsidTr="00681A3F">
        <w:trPr>
          <w:trHeight w:val="240"/>
        </w:trPr>
        <w:tc>
          <w:tcPr>
            <w:tcW w:w="561" w:type="dxa"/>
            <w:noWrap/>
            <w:hideMark/>
          </w:tcPr>
          <w:p w14:paraId="2BB25482" w14:textId="77777777" w:rsidR="00681A3F" w:rsidRPr="00CF4E0C" w:rsidRDefault="00681A3F" w:rsidP="00681A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C056" w14:textId="192BAAA7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93,8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9D86" w14:textId="6863DB25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7,7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084E" w14:textId="42136639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3,6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5E05" w14:textId="6AAA4927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3,8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BCD0" w14:textId="28827AE1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0,5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269E" w14:textId="0B00CE7F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7,5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57F0" w14:textId="18F707C7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9,7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5DA4" w14:textId="008AB86D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0,8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330B" w14:textId="6349E0D9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8,8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1E5D" w14:textId="59FE8FBA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2,5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A8CF" w14:textId="503ECDC1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68,847</w:t>
            </w:r>
          </w:p>
        </w:tc>
      </w:tr>
      <w:tr w:rsidR="00681A3F" w:rsidRPr="00CF4E0C" w14:paraId="5E8AC918" w14:textId="77777777" w:rsidTr="00681A3F">
        <w:trPr>
          <w:trHeight w:val="240"/>
        </w:trPr>
        <w:tc>
          <w:tcPr>
            <w:tcW w:w="561" w:type="dxa"/>
            <w:noWrap/>
            <w:hideMark/>
          </w:tcPr>
          <w:p w14:paraId="0D19ED74" w14:textId="77777777" w:rsidR="00681A3F" w:rsidRPr="00CF4E0C" w:rsidRDefault="00681A3F" w:rsidP="00681A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2746" w14:textId="7C699DA6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95,8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81BF" w14:textId="605164E8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8,68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43A5" w14:textId="640B2D34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4,6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E0D1" w14:textId="621C7F4F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4,1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7D87" w14:textId="759D6A47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0,7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8873" w14:textId="19378C02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7,9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6689" w14:textId="23727E46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9,9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8FE7" w14:textId="469AB1EC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1,3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6D9A" w14:textId="592633BA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9,1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A13D" w14:textId="43A11237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2,9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510A" w14:textId="02EFDEC3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70,360</w:t>
            </w:r>
          </w:p>
        </w:tc>
      </w:tr>
      <w:tr w:rsidR="00681A3F" w:rsidRPr="00CF4E0C" w14:paraId="689201D5" w14:textId="77777777" w:rsidTr="00681A3F">
        <w:trPr>
          <w:trHeight w:val="240"/>
        </w:trPr>
        <w:tc>
          <w:tcPr>
            <w:tcW w:w="561" w:type="dxa"/>
            <w:noWrap/>
            <w:hideMark/>
          </w:tcPr>
          <w:p w14:paraId="0D517D1B" w14:textId="77777777" w:rsidR="00681A3F" w:rsidRPr="00CF4E0C" w:rsidRDefault="00681A3F" w:rsidP="00681A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310E" w14:textId="382CCF65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98,0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9B0F" w14:textId="3D6A5DEE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9,7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7865" w14:textId="52C12608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5,6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B4C0" w14:textId="70E34D04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4,3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FF8C" w14:textId="54DB99B7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1,0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5083" w14:textId="5E869C08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8,3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8356" w14:textId="04580D00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0,1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5A99" w14:textId="6D31EB33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1,7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900D" w14:textId="6B6C48CD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9,5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0EEC" w14:textId="77C4872E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3,4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6985" w14:textId="404BC98B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71,916</w:t>
            </w:r>
          </w:p>
        </w:tc>
      </w:tr>
      <w:tr w:rsidR="00681A3F" w:rsidRPr="00CF4E0C" w14:paraId="36DBE42E" w14:textId="77777777" w:rsidTr="00681A3F">
        <w:trPr>
          <w:trHeight w:val="240"/>
        </w:trPr>
        <w:tc>
          <w:tcPr>
            <w:tcW w:w="561" w:type="dxa"/>
            <w:noWrap/>
            <w:hideMark/>
          </w:tcPr>
          <w:p w14:paraId="445D4582" w14:textId="77777777" w:rsidR="00681A3F" w:rsidRPr="00CF4E0C" w:rsidRDefault="00681A3F" w:rsidP="00681A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731A" w14:textId="5CE75237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00,2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9558" w14:textId="7A046B7C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50,8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3632" w14:textId="09B1BDC2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6,6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0537" w14:textId="05E5EA7A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4,6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DBC8" w14:textId="06CCA30F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1,3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6876" w14:textId="308FEF22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8,8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6AC8" w14:textId="4C12677A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0,4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546D" w14:textId="400E56FF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2,2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7DEF" w14:textId="195E8BEE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9,9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3DB3" w14:textId="178473B1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3,9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E0F4" w14:textId="56DCCE70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73,593</w:t>
            </w:r>
          </w:p>
        </w:tc>
      </w:tr>
      <w:tr w:rsidR="00681A3F" w:rsidRPr="00CF4E0C" w14:paraId="75D48288" w14:textId="77777777" w:rsidTr="00681A3F">
        <w:trPr>
          <w:trHeight w:val="240"/>
        </w:trPr>
        <w:tc>
          <w:tcPr>
            <w:tcW w:w="561" w:type="dxa"/>
            <w:noWrap/>
            <w:hideMark/>
          </w:tcPr>
          <w:p w14:paraId="2CCD9626" w14:textId="77777777" w:rsidR="00681A3F" w:rsidRPr="00CF4E0C" w:rsidRDefault="00681A3F" w:rsidP="00681A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F6AF" w14:textId="485B5710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02,7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9156" w14:textId="5B6385AF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51,9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4A16" w14:textId="3B2CFFE7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7,9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1085" w14:textId="77500EA5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4,9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B90C" w14:textId="4A2F7D39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1,6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EF95" w14:textId="3322C512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9,3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E205" w14:textId="0B6C423B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0,6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D12E" w14:textId="4A9FA921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2,7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92BF" w14:textId="256CC997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0,4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9CB5" w14:textId="63EA4D5D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4,4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84C6" w14:textId="4E65A738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75,437</w:t>
            </w:r>
          </w:p>
        </w:tc>
      </w:tr>
      <w:tr w:rsidR="00681A3F" w:rsidRPr="00CF4E0C" w14:paraId="676E38E0" w14:textId="77777777" w:rsidTr="00681A3F">
        <w:trPr>
          <w:trHeight w:val="240"/>
        </w:trPr>
        <w:tc>
          <w:tcPr>
            <w:tcW w:w="561" w:type="dxa"/>
            <w:noWrap/>
            <w:hideMark/>
          </w:tcPr>
          <w:p w14:paraId="74A09D1B" w14:textId="77777777" w:rsidR="00681A3F" w:rsidRPr="00CF4E0C" w:rsidRDefault="00681A3F" w:rsidP="00681A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FED5" w14:textId="4D14967F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05,5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0C1E" w14:textId="5106C328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53,2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B376" w14:textId="5A011660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49,2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AA88" w14:textId="63889392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5,2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F620" w14:textId="479A75DB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2,0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17D9" w14:textId="4F1AC6F3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9,9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9AB9" w14:textId="65960254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1,0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A291" w14:textId="3CB7DA05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3,3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7C14" w14:textId="02E7B465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0,9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D837" w14:textId="3B3FC43A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4,9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A4BA" w14:textId="75DCC980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77,501</w:t>
            </w:r>
          </w:p>
        </w:tc>
      </w:tr>
      <w:tr w:rsidR="00681A3F" w:rsidRPr="00CF4E0C" w14:paraId="32805735" w14:textId="77777777" w:rsidTr="00681A3F">
        <w:trPr>
          <w:trHeight w:val="240"/>
        </w:trPr>
        <w:tc>
          <w:tcPr>
            <w:tcW w:w="561" w:type="dxa"/>
            <w:noWrap/>
            <w:hideMark/>
          </w:tcPr>
          <w:p w14:paraId="0A88EA41" w14:textId="77777777" w:rsidR="00681A3F" w:rsidRPr="00CF4E0C" w:rsidRDefault="00681A3F" w:rsidP="00681A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8346" w14:textId="3BC210DD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08,8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EF18" w14:textId="6DAC71D7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54,75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3D52" w14:textId="6840C08E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50,8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1ED8" w14:textId="731660B4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5,5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3D2F" w14:textId="65E2F27D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2,4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D918" w14:textId="41C39230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0,6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16DB" w14:textId="5C1D1033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1,4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9EB0" w14:textId="35FBC5A3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4,0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7239" w14:textId="3DAFC95B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1,4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B599" w14:textId="0C8F6989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5,6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6D99" w14:textId="7AD7EDBC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79,978</w:t>
            </w:r>
          </w:p>
        </w:tc>
      </w:tr>
      <w:tr w:rsidR="00681A3F" w:rsidRPr="00CF4E0C" w14:paraId="76BC38D4" w14:textId="77777777" w:rsidTr="00681A3F">
        <w:trPr>
          <w:trHeight w:val="240"/>
        </w:trPr>
        <w:tc>
          <w:tcPr>
            <w:tcW w:w="561" w:type="dxa"/>
            <w:noWrap/>
            <w:hideMark/>
          </w:tcPr>
          <w:p w14:paraId="009E5C48" w14:textId="77777777" w:rsidR="00681A3F" w:rsidRPr="00CF4E0C" w:rsidRDefault="00681A3F" w:rsidP="00681A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E955" w14:textId="445EA56C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12,8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3E0A" w14:textId="6CA8215B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56,54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FAF9" w14:textId="77213E69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52,8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E752" w14:textId="0EEA7B27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6,0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E57F" w14:textId="4B1FAA16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2,9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EF28" w14:textId="06909772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1,5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D04F" w14:textId="6F61E2A1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1,9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4D6D" w14:textId="4D8EC746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4,8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2990" w14:textId="33134520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2,1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406C" w14:textId="5A96ED40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6,4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312C" w14:textId="2A5C04AA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83,007</w:t>
            </w:r>
          </w:p>
        </w:tc>
      </w:tr>
      <w:tr w:rsidR="00681A3F" w:rsidRPr="00CF4E0C" w14:paraId="32DB29D2" w14:textId="77777777" w:rsidTr="00681A3F">
        <w:trPr>
          <w:trHeight w:val="240"/>
        </w:trPr>
        <w:tc>
          <w:tcPr>
            <w:tcW w:w="561" w:type="dxa"/>
            <w:noWrap/>
            <w:hideMark/>
          </w:tcPr>
          <w:p w14:paraId="2DDD17AD" w14:textId="77777777" w:rsidR="00681A3F" w:rsidRPr="00CF4E0C" w:rsidRDefault="00681A3F" w:rsidP="00681A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E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08AA" w14:textId="5167BA5D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15,7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19CF" w14:textId="322E1E29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57,77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C895" w14:textId="15DCE075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54,4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C051" w14:textId="4DD87C90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6,3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A224" w14:textId="08EF8189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3,3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1A31" w14:textId="78904D70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2,1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9ED8" w14:textId="03F32F4E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12,2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A488" w14:textId="479BECE1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5,4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A3A3" w14:textId="4F9AD42B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2,5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80D4" w14:textId="4BE3B62F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26,9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0BF9" w14:textId="60222DEF" w:rsidR="00681A3F" w:rsidRPr="00681A3F" w:rsidRDefault="00681A3F" w:rsidP="00681A3F">
            <w:pPr>
              <w:widowControl/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1A3F">
              <w:rPr>
                <w:rFonts w:eastAsia="HGPｺﾞｼｯｸM" w:cstheme="minorHAnsi"/>
                <w:color w:val="000000"/>
                <w:sz w:val="20"/>
                <w:szCs w:val="20"/>
              </w:rPr>
              <w:t>85,240</w:t>
            </w:r>
          </w:p>
        </w:tc>
      </w:tr>
    </w:tbl>
    <w:p w14:paraId="7D077B04" w14:textId="77777777" w:rsidR="00681A3F" w:rsidRDefault="00681A3F" w:rsidP="00681A3F">
      <w:pPr>
        <w:widowControl/>
        <w:spacing w:after="0" w:line="360" w:lineRule="auto"/>
        <w:jc w:val="left"/>
        <w:rPr>
          <w:sz w:val="20"/>
          <w:szCs w:val="20"/>
        </w:rPr>
      </w:pPr>
      <w:r w:rsidRPr="00B86C0E">
        <w:rPr>
          <w:sz w:val="20"/>
          <w:szCs w:val="20"/>
        </w:rPr>
        <w:t xml:space="preserve"> </w:t>
      </w:r>
    </w:p>
    <w:p w14:paraId="2307363A" w14:textId="77777777" w:rsidR="00681A3F" w:rsidRDefault="00681A3F" w:rsidP="00681A3F">
      <w:pPr>
        <w:widowControl/>
        <w:spacing w:after="0" w:line="360" w:lineRule="auto"/>
        <w:jc w:val="left"/>
        <w:rPr>
          <w:sz w:val="20"/>
          <w:szCs w:val="20"/>
        </w:rPr>
      </w:pPr>
      <w:r>
        <w:rPr>
          <w:sz w:val="20"/>
          <w:szCs w:val="20"/>
        </w:rPr>
        <w:t>b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1124"/>
        <w:gridCol w:w="709"/>
        <w:gridCol w:w="1134"/>
        <w:gridCol w:w="709"/>
        <w:gridCol w:w="1134"/>
        <w:gridCol w:w="709"/>
        <w:gridCol w:w="1134"/>
        <w:gridCol w:w="708"/>
      </w:tblGrid>
      <w:tr w:rsidR="00681A3F" w:rsidRPr="00681A3F" w14:paraId="477B47C2" w14:textId="77777777" w:rsidTr="00681A3F"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80697" w14:textId="77777777" w:rsidR="00681A3F" w:rsidRPr="00681A3F" w:rsidRDefault="00681A3F" w:rsidP="00744099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  <w:t>Prefectu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E1BF8C" w14:textId="77777777" w:rsidR="00681A3F" w:rsidRPr="00681A3F" w:rsidRDefault="00681A3F" w:rsidP="00744099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E3EE4" w14:textId="77777777" w:rsidR="00681A3F" w:rsidRPr="00681A3F" w:rsidRDefault="00681A3F" w:rsidP="00744099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  <w:t>Prefectu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3F9348" w14:textId="77777777" w:rsidR="00681A3F" w:rsidRPr="00681A3F" w:rsidRDefault="00681A3F" w:rsidP="00744099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224EC" w14:textId="77777777" w:rsidR="00681A3F" w:rsidRPr="00681A3F" w:rsidRDefault="00681A3F" w:rsidP="00744099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  <w:t>Prefectu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4F3DA4" w14:textId="77777777" w:rsidR="00681A3F" w:rsidRPr="00681A3F" w:rsidRDefault="00681A3F" w:rsidP="00744099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C7022" w14:textId="77777777" w:rsidR="00681A3F" w:rsidRPr="00681A3F" w:rsidRDefault="00681A3F" w:rsidP="00744099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  <w:t>Prefectur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67AA2" w14:textId="77777777" w:rsidR="00681A3F" w:rsidRPr="00681A3F" w:rsidRDefault="00681A3F" w:rsidP="00744099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</w:tr>
      <w:tr w:rsidR="00681A3F" w:rsidRPr="00681A3F" w14:paraId="79E0C0D7" w14:textId="77777777" w:rsidTr="00681A3F">
        <w:trPr>
          <w:trHeight w:val="199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7CAC13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E2437F" w14:textId="2FFF73C1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5,9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43CE0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Toky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019C5" w14:textId="2A111D2B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2,4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95D7B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Shig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3F308" w14:textId="61713C7C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DF27FC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Kagaw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DE396" w14:textId="507FBD31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828</w:t>
            </w:r>
          </w:p>
        </w:tc>
      </w:tr>
      <w:tr w:rsidR="00681A3F" w:rsidRPr="00681A3F" w14:paraId="3B35065C" w14:textId="77777777" w:rsidTr="00681A3F">
        <w:trPr>
          <w:trHeight w:val="199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52DFA8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Aomor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5B0B13" w14:textId="3DA785C2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4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47F9E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Kanagaw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08E36" w14:textId="17FC687F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8,1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CA832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Kyot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D8CA9" w14:textId="0260A2C4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2,2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DA0B09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Ehim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6115D" w14:textId="74B8782E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477</w:t>
            </w:r>
          </w:p>
        </w:tc>
      </w:tr>
      <w:tr w:rsidR="00681A3F" w:rsidRPr="00681A3F" w14:paraId="1FAC3CCB" w14:textId="77777777" w:rsidTr="00681A3F">
        <w:trPr>
          <w:trHeight w:val="199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41CEA3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Iwat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A12D8B" w14:textId="01A9EE66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2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CD761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Niigat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F92AE" w14:textId="70887988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2,2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B1360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Osak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30E83" w14:textId="4B4144A3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8,2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E079C1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Koch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BA380" w14:textId="4073E86A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733</w:t>
            </w:r>
          </w:p>
        </w:tc>
      </w:tr>
      <w:tr w:rsidR="00681A3F" w:rsidRPr="00681A3F" w14:paraId="40A0C1FE" w14:textId="77777777" w:rsidTr="00681A3F">
        <w:trPr>
          <w:trHeight w:val="199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A502AD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Miyag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6472E7" w14:textId="6E183CA2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2,1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98C967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Toyam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36B2E" w14:textId="4F06A655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399BB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Hyog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D627E" w14:textId="7FE12D69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4,7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084128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Fukuok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87D04" w14:textId="7FD523D1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5,329</w:t>
            </w:r>
          </w:p>
        </w:tc>
      </w:tr>
      <w:tr w:rsidR="00681A3F" w:rsidRPr="00681A3F" w14:paraId="176B6EBA" w14:textId="77777777" w:rsidTr="00681A3F">
        <w:trPr>
          <w:trHeight w:val="199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3F084F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Akit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2EBE99" w14:textId="1696F2F1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1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2F62E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Ishikaw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B33A1" w14:textId="0D4AA65B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09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87710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Nar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C76E9" w14:textId="73497420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2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2A70CE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Sag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67676" w14:textId="63F46F41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767</w:t>
            </w:r>
          </w:p>
        </w:tc>
      </w:tr>
      <w:tr w:rsidR="00681A3F" w:rsidRPr="00681A3F" w14:paraId="2B37094D" w14:textId="77777777" w:rsidTr="00681A3F">
        <w:trPr>
          <w:trHeight w:val="199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8391BE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Yamagat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7AD408" w14:textId="79D7C0DA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09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4FE9E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Fuku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8A05A" w14:textId="4566ED7F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C9C4B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Wakayam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4F643" w14:textId="5EC23905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A83C7D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Nagasak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53A37" w14:textId="114A36E8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277</w:t>
            </w:r>
          </w:p>
        </w:tc>
      </w:tr>
      <w:tr w:rsidR="00681A3F" w:rsidRPr="00681A3F" w14:paraId="321E38C8" w14:textId="77777777" w:rsidTr="00681A3F">
        <w:trPr>
          <w:trHeight w:val="55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6CA716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Fukushim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52E835" w14:textId="760CD048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6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324C6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Yamanash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6B2DF" w14:textId="0193DC5D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8E110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Tottor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F0AAA" w14:textId="4A3CFCB4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F8EC29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Kumamot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8908D" w14:textId="30035054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590</w:t>
            </w:r>
          </w:p>
        </w:tc>
      </w:tr>
      <w:tr w:rsidR="00681A3F" w:rsidRPr="00681A3F" w14:paraId="124C6EDC" w14:textId="77777777" w:rsidTr="00681A3F">
        <w:trPr>
          <w:trHeight w:val="199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75160A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Ibarak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DB5F1D" w14:textId="5131E38B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2,5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CC16F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Naga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5C0B9" w14:textId="723D71BA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9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F6DB9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Shima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116FE" w14:textId="3887ACAE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EBDE5F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Oit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EC305" w14:textId="0CDEA90A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019</w:t>
            </w:r>
          </w:p>
        </w:tc>
      </w:tr>
      <w:tr w:rsidR="00681A3F" w:rsidRPr="00681A3F" w14:paraId="60F1EB4C" w14:textId="77777777" w:rsidTr="00681A3F">
        <w:trPr>
          <w:trHeight w:val="199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45B1CF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Tochig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C31B68" w14:textId="699E3262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7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F2A04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Gif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BAEFF" w14:textId="652907D6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7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55AC8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Okayam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884F1" w14:textId="1F39510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6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810D09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Miyazak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DD2EF" w14:textId="1E8BA58C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931</w:t>
            </w:r>
          </w:p>
        </w:tc>
      </w:tr>
      <w:tr w:rsidR="00681A3F" w:rsidRPr="00681A3F" w14:paraId="0802E443" w14:textId="77777777" w:rsidTr="00681A3F">
        <w:trPr>
          <w:trHeight w:val="199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DC9F99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Gunm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E37405" w14:textId="14FD8BE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7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6A993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Shizuok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44A5D" w14:textId="16A69912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3,2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5A315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Hiroshim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E398A" w14:textId="3F39F4E4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2,5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A245F6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Kagoshim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2DE9C" w14:textId="25E194F1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477</w:t>
            </w:r>
          </w:p>
        </w:tc>
      </w:tr>
      <w:tr w:rsidR="00681A3F" w:rsidRPr="00681A3F" w14:paraId="7BB76C90" w14:textId="77777777" w:rsidTr="00681A3F">
        <w:trPr>
          <w:trHeight w:val="199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FB8CCB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Saitam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553943" w14:textId="641CE0AB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6,1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2A060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Aich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F3EF8" w14:textId="27F9D536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6,0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F7D7E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Yamaguch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E3CF6" w14:textId="6FC2366E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4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A5A2AD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Okinaw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EA39C" w14:textId="722D9CD0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972</w:t>
            </w:r>
          </w:p>
        </w:tc>
      </w:tr>
      <w:tr w:rsidR="00681A3F" w:rsidRPr="00681A3F" w14:paraId="71529214" w14:textId="77777777" w:rsidTr="00681A3F">
        <w:trPr>
          <w:trHeight w:val="55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CCC8CC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Chib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4016F2" w14:textId="3C21AD89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5,6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D1DC6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Mi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C294A" w14:textId="4D5F2A62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1,5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8FF75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Yu Gothic" w:hAnsiTheme="minorHAnsi" w:cstheme="minorHAnsi"/>
                <w:color w:val="000000"/>
                <w:sz w:val="20"/>
                <w:szCs w:val="20"/>
              </w:rPr>
              <w:t>Tokushim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D03D8" w14:textId="3BEB444A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  <w:r w:rsidRPr="00681A3F">
              <w:rPr>
                <w:rFonts w:asciiTheme="minorHAnsi" w:eastAsia="HGPｺﾞｼｯｸM" w:hAnsiTheme="minorHAnsi" w:cstheme="minorHAnsi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795539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7714F" w14:textId="77777777" w:rsidR="00681A3F" w:rsidRPr="00681A3F" w:rsidRDefault="00681A3F" w:rsidP="00681A3F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Theme="minorHAnsi" w:eastAsia="HGPｺﾞｼｯｸM" w:hAnsiTheme="minorHAnsi" w:cstheme="minorHAnsi"/>
                <w:color w:val="000000"/>
                <w:kern w:val="24"/>
                <w:sz w:val="20"/>
                <w:szCs w:val="20"/>
              </w:rPr>
            </w:pPr>
          </w:p>
        </w:tc>
      </w:tr>
    </w:tbl>
    <w:p w14:paraId="5A302F47" w14:textId="68BCC96E" w:rsidR="00681A3F" w:rsidRPr="004824FE" w:rsidRDefault="00681A3F" w:rsidP="00681A3F">
      <w:pPr>
        <w:widowControl/>
        <w:spacing w:after="0" w:line="360" w:lineRule="auto"/>
        <w:jc w:val="left"/>
        <w:rPr>
          <w:sz w:val="20"/>
          <w:szCs w:val="20"/>
        </w:rPr>
      </w:pPr>
      <w:r w:rsidRPr="004529E3">
        <w:rPr>
          <w:sz w:val="20"/>
          <w:szCs w:val="20"/>
        </w:rPr>
        <w:t xml:space="preserve"> </w:t>
      </w:r>
    </w:p>
    <w:sectPr w:rsidR="00681A3F" w:rsidRPr="004824FE" w:rsidSect="00CF4E0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8D950" w14:textId="77777777" w:rsidR="00681A3F" w:rsidRDefault="00681A3F" w:rsidP="00681A3F">
      <w:pPr>
        <w:spacing w:after="0" w:line="240" w:lineRule="auto"/>
      </w:pPr>
      <w:r>
        <w:separator/>
      </w:r>
    </w:p>
  </w:endnote>
  <w:endnote w:type="continuationSeparator" w:id="0">
    <w:p w14:paraId="4E1368F9" w14:textId="77777777" w:rsidR="00681A3F" w:rsidRDefault="00681A3F" w:rsidP="00681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E0CF5" w14:textId="77777777" w:rsidR="00681A3F" w:rsidRDefault="00681A3F" w:rsidP="00681A3F">
      <w:pPr>
        <w:spacing w:after="0" w:line="240" w:lineRule="auto"/>
      </w:pPr>
      <w:r>
        <w:separator/>
      </w:r>
    </w:p>
  </w:footnote>
  <w:footnote w:type="continuationSeparator" w:id="0">
    <w:p w14:paraId="7A1DBC1C" w14:textId="77777777" w:rsidR="00681A3F" w:rsidRDefault="00681A3F" w:rsidP="00681A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B5D9E"/>
    <w:multiLevelType w:val="hybridMultilevel"/>
    <w:tmpl w:val="A94C3A6A"/>
    <w:lvl w:ilvl="0" w:tplc="DEEC839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1938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4FE"/>
    <w:rsid w:val="000F10C4"/>
    <w:rsid w:val="004529E3"/>
    <w:rsid w:val="004824FE"/>
    <w:rsid w:val="004A6326"/>
    <w:rsid w:val="004E75C9"/>
    <w:rsid w:val="00681A3F"/>
    <w:rsid w:val="006E31E2"/>
    <w:rsid w:val="006F44A0"/>
    <w:rsid w:val="0074216A"/>
    <w:rsid w:val="007D4739"/>
    <w:rsid w:val="0087567A"/>
    <w:rsid w:val="008931AA"/>
    <w:rsid w:val="008C05D7"/>
    <w:rsid w:val="00961615"/>
    <w:rsid w:val="009C4B3F"/>
    <w:rsid w:val="009E3FFC"/>
    <w:rsid w:val="00A06457"/>
    <w:rsid w:val="00AA13CE"/>
    <w:rsid w:val="00B1049E"/>
    <w:rsid w:val="00B47673"/>
    <w:rsid w:val="00B55426"/>
    <w:rsid w:val="00B86C0E"/>
    <w:rsid w:val="00B953E2"/>
    <w:rsid w:val="00CF4E0C"/>
    <w:rsid w:val="00D06B04"/>
    <w:rsid w:val="00D5038E"/>
    <w:rsid w:val="00E42976"/>
    <w:rsid w:val="00EE05AD"/>
    <w:rsid w:val="00EE5DDF"/>
    <w:rsid w:val="00EF60EE"/>
    <w:rsid w:val="00F31750"/>
    <w:rsid w:val="00FC151C"/>
    <w:rsid w:val="00FC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8090230"/>
  <w15:chartTrackingRefBased/>
  <w15:docId w15:val="{4C0D60C3-31EE-4D60-A37C-B30DAA414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824FE"/>
    <w:pPr>
      <w:widowControl w:val="0"/>
      <w:spacing w:after="0" w:line="360" w:lineRule="auto"/>
      <w:jc w:val="both"/>
    </w:pPr>
    <w:rPr>
      <w:sz w:val="20"/>
    </w:rPr>
  </w:style>
  <w:style w:type="table" w:styleId="a4">
    <w:name w:val="Table Grid"/>
    <w:basedOn w:val="a1"/>
    <w:uiPriority w:val="39"/>
    <w:rsid w:val="00482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AA13CE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AA13CE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AA13CE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A13CE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AA13CE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A13C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aa">
    <w:name w:val="header"/>
    <w:basedOn w:val="a"/>
    <w:link w:val="ab"/>
    <w:uiPriority w:val="99"/>
    <w:unhideWhenUsed/>
    <w:rsid w:val="00681A3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681A3F"/>
  </w:style>
  <w:style w:type="paragraph" w:styleId="ac">
    <w:name w:val="footer"/>
    <w:basedOn w:val="a"/>
    <w:link w:val="ad"/>
    <w:uiPriority w:val="99"/>
    <w:unhideWhenUsed/>
    <w:rsid w:val="00681A3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681A3F"/>
  </w:style>
  <w:style w:type="paragraph" w:styleId="ae">
    <w:name w:val="List Paragraph"/>
    <w:basedOn w:val="a"/>
    <w:uiPriority w:val="34"/>
    <w:qFormat/>
    <w:rsid w:val="009E3FFC"/>
    <w:pPr>
      <w:ind w:left="720"/>
      <w:contextualSpacing/>
    </w:pPr>
  </w:style>
  <w:style w:type="character" w:styleId="af">
    <w:name w:val="Hyperlink"/>
    <w:basedOn w:val="a0"/>
    <w:uiPriority w:val="99"/>
    <w:unhideWhenUsed/>
    <w:rsid w:val="00B953E2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B953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33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1">
      <a:majorFont>
        <a:latin typeface="Times New Roman"/>
        <a:ea typeface="游ゴシック Light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mi Takeshima</dc:creator>
  <cp:keywords/>
  <dc:description/>
  <cp:lastModifiedBy>Tomomi Takeshima</cp:lastModifiedBy>
  <cp:revision>4</cp:revision>
  <dcterms:created xsi:type="dcterms:W3CDTF">2024-04-23T03:55:00Z</dcterms:created>
  <dcterms:modified xsi:type="dcterms:W3CDTF">2024-04-23T05:13:00Z</dcterms:modified>
</cp:coreProperties>
</file>